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972FF9" w14:textId="77777777" w:rsidR="006D441C" w:rsidRPr="00243935" w:rsidRDefault="006D441C" w:rsidP="006D441C">
      <w:pPr>
        <w:pStyle w:val="berschrift1"/>
        <w:rPr>
          <w:rStyle w:val="Fett"/>
          <w:rFonts w:ascii="Lucida Sans" w:hAnsi="Lucida Sans"/>
          <w:b w:val="0"/>
          <w:bCs w:val="0"/>
          <w:sz w:val="22"/>
          <w:szCs w:val="22"/>
        </w:rPr>
      </w:pPr>
      <w:r w:rsidRPr="005B3A60">
        <w:rPr>
          <w:b/>
          <w:bCs/>
          <w:color w:val="auto"/>
        </w:rPr>
        <w:t>PRISMA-P 2015 Checklist</w:t>
      </w:r>
      <w:r w:rsidRPr="00243935">
        <w:rPr>
          <w:rStyle w:val="Fett"/>
          <w:rFonts w:ascii="Lucida Sans" w:hAnsi="Lucida Sans"/>
          <w:sz w:val="22"/>
          <w:szCs w:val="22"/>
        </w:rPr>
        <w:tab/>
      </w:r>
    </w:p>
    <w:p w14:paraId="31072A4D" w14:textId="77777777" w:rsidR="005B3A60" w:rsidRDefault="006D441C" w:rsidP="005B3A60">
      <w:pPr>
        <w:pStyle w:val="berschrift1"/>
        <w:spacing w:before="120"/>
        <w:jc w:val="both"/>
        <w:rPr>
          <w:rStyle w:val="articlecitationvolume"/>
          <w:rFonts w:asciiTheme="majorBidi" w:hAnsiTheme="majorBidi" w:cstheme="majorBidi"/>
          <w:b/>
          <w:bCs/>
          <w:color w:val="auto"/>
          <w:sz w:val="22"/>
          <w:szCs w:val="22"/>
        </w:rPr>
      </w:pPr>
      <w:r w:rsidRPr="00907BB8">
        <w:rPr>
          <w:rStyle w:val="Fett"/>
          <w:rFonts w:asciiTheme="majorBidi" w:hAnsiTheme="majorBidi" w:cstheme="majorBidi"/>
          <w:color w:val="auto"/>
          <w:sz w:val="22"/>
          <w:szCs w:val="22"/>
        </w:rPr>
        <w:t xml:space="preserve">This checklist has been adapted for use with protocol submissions to Systematic Reviews from Table 3 in Moher D et al: </w:t>
      </w:r>
      <w:r w:rsidRPr="00907BB8">
        <w:rPr>
          <w:rFonts w:asciiTheme="majorBidi" w:hAnsiTheme="majorBidi" w:cstheme="majorBidi"/>
          <w:b/>
          <w:bCs/>
          <w:color w:val="auto"/>
          <w:sz w:val="22"/>
          <w:szCs w:val="22"/>
          <w:lang w:val="en"/>
        </w:rPr>
        <w:t xml:space="preserve">Preferred reporting items for systematic review and meta-analysis protocols (PRISMA-P) 2015 statement. Systematic Reviews </w:t>
      </w:r>
      <w:r w:rsidRPr="00907BB8">
        <w:rPr>
          <w:rStyle w:val="articlecitationyear"/>
          <w:rFonts w:asciiTheme="majorBidi" w:hAnsiTheme="majorBidi" w:cstheme="majorBidi"/>
          <w:b/>
          <w:bCs/>
          <w:color w:val="auto"/>
          <w:sz w:val="22"/>
          <w:szCs w:val="22"/>
        </w:rPr>
        <w:t xml:space="preserve">2015 </w:t>
      </w:r>
      <w:r w:rsidRPr="00907BB8">
        <w:rPr>
          <w:rStyle w:val="Fett"/>
          <w:rFonts w:asciiTheme="majorBidi" w:hAnsiTheme="majorBidi" w:cstheme="majorBidi"/>
          <w:color w:val="auto"/>
          <w:sz w:val="22"/>
          <w:szCs w:val="22"/>
        </w:rPr>
        <w:t>4</w:t>
      </w:r>
      <w:r w:rsidRPr="00907BB8">
        <w:rPr>
          <w:rStyle w:val="articlecitationvolume"/>
          <w:rFonts w:asciiTheme="majorBidi" w:hAnsiTheme="majorBidi" w:cstheme="majorBidi"/>
          <w:b/>
          <w:bCs/>
          <w:color w:val="auto"/>
          <w:sz w:val="22"/>
          <w:szCs w:val="22"/>
        </w:rPr>
        <w:t>:1.</w:t>
      </w:r>
      <w:r w:rsidR="005B3A60">
        <w:rPr>
          <w:rStyle w:val="articlecitationvolume"/>
          <w:rFonts w:asciiTheme="majorBidi" w:hAnsiTheme="majorBidi" w:cstheme="majorBidi"/>
          <w:b/>
          <w:bCs/>
          <w:color w:val="auto"/>
          <w:sz w:val="22"/>
          <w:szCs w:val="22"/>
        </w:rPr>
        <w:t xml:space="preserve"> </w:t>
      </w:r>
    </w:p>
    <w:p w14:paraId="11182D0A" w14:textId="70C7835B" w:rsidR="006D441C" w:rsidRPr="00907BB8" w:rsidRDefault="005B3A60" w:rsidP="005B3A60">
      <w:pPr>
        <w:pStyle w:val="berschrift1"/>
        <w:spacing w:before="120"/>
        <w:jc w:val="both"/>
        <w:rPr>
          <w:rFonts w:asciiTheme="majorBidi" w:hAnsiTheme="majorBidi" w:cstheme="majorBidi"/>
          <w:b/>
          <w:bCs/>
          <w:color w:val="auto"/>
          <w:sz w:val="22"/>
          <w:szCs w:val="22"/>
          <w:lang w:val="en"/>
        </w:rPr>
      </w:pPr>
      <w:r>
        <w:rPr>
          <w:rStyle w:val="articlecitationvolume"/>
          <w:rFonts w:asciiTheme="majorBidi" w:hAnsiTheme="majorBidi" w:cstheme="majorBidi"/>
          <w:b/>
          <w:bCs/>
          <w:color w:val="auto"/>
          <w:sz w:val="22"/>
          <w:szCs w:val="22"/>
        </w:rPr>
        <w:t xml:space="preserve">The title is </w:t>
      </w:r>
      <w:r w:rsidRPr="005B3A60">
        <w:rPr>
          <w:rFonts w:asciiTheme="majorBidi" w:hAnsiTheme="majorBidi" w:cstheme="majorBidi"/>
          <w:b/>
          <w:bCs/>
          <w:color w:val="auto"/>
          <w:sz w:val="22"/>
          <w:szCs w:val="22"/>
          <w:lang w:val="en"/>
        </w:rPr>
        <w:t>A protocol for a systematic review of early warning/track-and-trigger systems (EW/TTS) to predict clinical deterioration: Focus on automated features, technologies, and algorithms</w:t>
      </w:r>
      <w:r>
        <w:rPr>
          <w:rFonts w:asciiTheme="majorBidi" w:hAnsiTheme="majorBidi" w:cstheme="majorBidi"/>
          <w:b/>
          <w:bCs/>
          <w:color w:val="auto"/>
          <w:sz w:val="22"/>
          <w:szCs w:val="22"/>
          <w:lang w:val="en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822"/>
        <w:gridCol w:w="490"/>
        <w:gridCol w:w="3781"/>
        <w:gridCol w:w="845"/>
        <w:gridCol w:w="822"/>
        <w:gridCol w:w="1584"/>
      </w:tblGrid>
      <w:tr w:rsidR="006D441C" w:rsidRPr="00907BB8" w14:paraId="1CE3E327" w14:textId="77777777" w:rsidTr="00C1785F">
        <w:trPr>
          <w:tblHeader/>
          <w:tblCellSpacing w:w="15" w:type="dxa"/>
        </w:trPr>
        <w:tc>
          <w:tcPr>
            <w:tcW w:w="177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49A58" w14:textId="77777777" w:rsidR="006D441C" w:rsidRPr="00907BB8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07BB8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6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20745" w14:textId="77777777" w:rsidR="006D441C" w:rsidRPr="00907BB8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07BB8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375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DD215" w14:textId="77777777" w:rsidR="006D441C" w:rsidRPr="00907BB8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07BB8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3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15EAD" w14:textId="77777777" w:rsidR="006D441C" w:rsidRPr="00907BB8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07BB8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53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9CDAB" w14:textId="77777777" w:rsidR="006D441C" w:rsidRPr="00907BB8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07BB8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D441C" w:rsidRPr="00907BB8" w14:paraId="243F7DC1" w14:textId="77777777" w:rsidTr="00C1785F">
        <w:trPr>
          <w:tblHeader/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E1453" w14:textId="77777777" w:rsidR="006D441C" w:rsidRPr="00907BB8" w:rsidRDefault="006D441C" w:rsidP="00C1785F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EA717" w14:textId="77777777" w:rsidR="006D441C" w:rsidRPr="00907BB8" w:rsidRDefault="006D441C" w:rsidP="00C1785F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375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D0FC6" w14:textId="77777777" w:rsidR="006D441C" w:rsidRPr="00907BB8" w:rsidRDefault="006D441C" w:rsidP="00C1785F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62E07E" w14:textId="77777777" w:rsidR="006D441C" w:rsidRPr="00907BB8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07BB8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4B1924" w14:textId="77777777" w:rsidR="006D441C" w:rsidRPr="00907BB8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907BB8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04BF9" w14:textId="77777777" w:rsidR="006D441C" w:rsidRPr="00907BB8" w:rsidRDefault="006D441C" w:rsidP="00C1785F">
            <w:pPr>
              <w:spacing w:after="0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D441C" w:rsidRPr="00907BB8" w14:paraId="412641B2" w14:textId="77777777" w:rsidTr="00C1785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816FA" w14:textId="77777777" w:rsidR="006D441C" w:rsidRPr="00907BB8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07BB8">
              <w:rPr>
                <w:rFonts w:ascii="Arial" w:eastAsia="Times New Roman" w:hAnsi="Arial" w:cs="Arial"/>
                <w:b/>
                <w:bCs/>
                <w:lang w:eastAsia="en-GB"/>
              </w:rPr>
              <w:t>ADMINISTRATIVE INFORMATION</w:t>
            </w:r>
            <w:r w:rsidRPr="00907BB8">
              <w:rPr>
                <w:rFonts w:ascii="Arial" w:eastAsia="Times New Roman" w:hAnsi="Arial" w:cs="Arial"/>
                <w:lang w:eastAsia="en-GB"/>
              </w:rPr>
              <w:t xml:space="preserve">  </w:t>
            </w:r>
          </w:p>
        </w:tc>
      </w:tr>
      <w:tr w:rsidR="006D441C" w:rsidRPr="00907BB8" w14:paraId="3C7C857B" w14:textId="77777777" w:rsidTr="00C1785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B33170" w14:textId="77777777" w:rsidR="006D441C" w:rsidRPr="00907BB8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07BB8">
              <w:rPr>
                <w:rFonts w:ascii="Arial" w:eastAsia="Times New Roman" w:hAnsi="Arial" w:cs="Arial"/>
                <w:b/>
                <w:bCs/>
                <w:lang w:eastAsia="en-GB"/>
              </w:rPr>
              <w:t>Title</w:t>
            </w:r>
            <w:r w:rsidRPr="00907BB8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</w:tc>
      </w:tr>
      <w:tr w:rsidR="006D441C" w:rsidRPr="00907BB8" w14:paraId="0200E6F4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999D3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EFAD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9ACA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412C0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42EC93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7A89B0" w14:textId="71AF00BC" w:rsidR="006D441C" w:rsidRPr="006A1FE4" w:rsidRDefault="006A1FE4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1, 41, 133</w:t>
            </w:r>
          </w:p>
        </w:tc>
      </w:tr>
      <w:tr w:rsidR="006D441C" w:rsidRPr="00907BB8" w14:paraId="4A8DF59D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8D31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6F8E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772402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AD511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bookmarkStart w:id="0" w:name="_GoBack"/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0DD76B" w14:textId="01348E08" w:rsidR="006D441C" w:rsidRPr="006D250F" w:rsidRDefault="00C439FD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bookmarkEnd w:id="0"/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0E16D0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D441C" w:rsidRPr="00907BB8" w14:paraId="3FB1C3B2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146FE3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1527D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A71F4F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68BAE6" w14:textId="15DCBE45" w:rsidR="006D441C" w:rsidRPr="006D250F" w:rsidRDefault="00D07616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bookmarkEnd w:id="1"/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D6BF93" w14:textId="7622CEDC" w:rsidR="006D441C" w:rsidRPr="006D250F" w:rsidRDefault="00D07616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802FAD" w14:textId="7ACCE39A" w:rsidR="006D441C" w:rsidRPr="006A1FE4" w:rsidRDefault="006A1FE4" w:rsidP="006A1FE4">
            <w:pPr>
              <w:spacing w:before="100" w:beforeAutospacing="1" w:after="100" w:afterAutospacing="1" w:line="240" w:lineRule="auto"/>
              <w:rPr>
                <w:rFonts w:ascii="Times New Roman" w:hAnsi="Times New Roman" w:cstheme="majorBidi"/>
                <w:color w:val="131413"/>
                <w:sz w:val="20"/>
                <w:szCs w:val="20"/>
                <w:lang w:val="en-DE"/>
              </w:rPr>
            </w:pPr>
            <w:r>
              <w:rPr>
                <w:rStyle w:val="fontstyle01"/>
                <w:rFonts w:ascii="Times New Roman" w:hAnsi="Times New Roman" w:cstheme="majorBidi"/>
                <w:lang w:val="en-DE"/>
              </w:rPr>
              <w:t>59</w:t>
            </w:r>
          </w:p>
        </w:tc>
      </w:tr>
      <w:tr w:rsidR="006D441C" w:rsidRPr="00907BB8" w14:paraId="12C39138" w14:textId="77777777" w:rsidTr="00C1785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D5C8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441C" w:rsidRPr="00907BB8" w14:paraId="4DBC766C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6D394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FC47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19C4C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institutional affiliation, and e-mail address of all protocol authors; provid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e 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ysical mailing address of corresponding author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05BB84" w14:textId="12A7655A" w:rsidR="006D441C" w:rsidRPr="006D250F" w:rsidRDefault="00D07616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F7A1B9" w14:textId="7B474FB5" w:rsidR="006D441C" w:rsidRPr="006D250F" w:rsidRDefault="00D07616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0"/>
                <w:szCs w:val="20"/>
              </w:rPr>
              <w:instrText xml:space="preserve"> FORMCHECKBOX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043044" w14:textId="68032C6E" w:rsidR="006D441C" w:rsidRPr="006A1FE4" w:rsidRDefault="006A1FE4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6 - 22</w:t>
            </w:r>
          </w:p>
        </w:tc>
      </w:tr>
      <w:tr w:rsidR="006D441C" w:rsidRPr="00907BB8" w14:paraId="4FA5493D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7DF4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DDA30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3FD29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D401F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5BFBB4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D41137" w14:textId="58787EF5" w:rsidR="006D441C" w:rsidRPr="00C439FD" w:rsidRDefault="00C439FD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6</w:t>
            </w:r>
          </w:p>
        </w:tc>
      </w:tr>
      <w:tr w:rsidR="006D441C" w:rsidRPr="00907BB8" w14:paraId="3A587B19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7965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F074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D81FAA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439EEA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344EE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C3A9D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D441C" w:rsidRPr="00907BB8" w14:paraId="4ADBBF44" w14:textId="77777777" w:rsidTr="00C1785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73290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441C" w:rsidRPr="00907BB8" w14:paraId="1D730B9F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55E6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3994A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CA019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76AE5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0BB9A4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DDA796" w14:textId="7E15FAED" w:rsidR="006D441C" w:rsidRPr="00F852A7" w:rsidRDefault="00F852A7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highlight w:val="yellow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346</w:t>
            </w:r>
          </w:p>
        </w:tc>
      </w:tr>
      <w:tr w:rsidR="006D441C" w:rsidRPr="00907BB8" w14:paraId="1EB521C5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919C57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79DAF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D90183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 name for the review funder and/or sponsor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1BEE9C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9D9F5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F720E1" w14:textId="18CB9EFC" w:rsidR="006D441C" w:rsidRPr="00F852A7" w:rsidRDefault="00F852A7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highlight w:val="yellow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347</w:t>
            </w:r>
          </w:p>
        </w:tc>
      </w:tr>
      <w:tr w:rsidR="006D441C" w:rsidRPr="00907BB8" w14:paraId="693143B7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D47BA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5772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8B8B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22D1AA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D265C2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96BF2F" w14:textId="76EC4A7E" w:rsidR="006D441C" w:rsidRPr="00F852A7" w:rsidRDefault="00F852A7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highlight w:val="yellow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348-349</w:t>
            </w:r>
          </w:p>
        </w:tc>
      </w:tr>
      <w:tr w:rsidR="006D441C" w:rsidRPr="00907BB8" w14:paraId="69CC9BB9" w14:textId="77777777" w:rsidTr="00C1785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FB4ED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441C" w:rsidRPr="00907BB8" w14:paraId="165AA750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EE7D0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00E13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8BDE0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192572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BE75E9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BE29E9" w14:textId="0E24C7A9" w:rsidR="006D441C" w:rsidRPr="00F852A7" w:rsidRDefault="00F852A7" w:rsidP="00C1785F">
            <w:pPr>
              <w:spacing w:after="0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62-135</w:t>
            </w:r>
          </w:p>
        </w:tc>
      </w:tr>
      <w:tr w:rsidR="006D441C" w:rsidRPr="00907BB8" w14:paraId="42E6C1CF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16F7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E2C6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A5524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ference to participants, interventions, comparators, and outcomes (PICO)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D12B3C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745884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7490E0" w14:textId="33F1791B" w:rsidR="006D441C" w:rsidRPr="00F852A7" w:rsidRDefault="00F852A7" w:rsidP="00C1785F">
            <w:pPr>
              <w:spacing w:after="0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145-155</w:t>
            </w:r>
          </w:p>
        </w:tc>
      </w:tr>
      <w:tr w:rsidR="006D441C" w:rsidRPr="00907BB8" w14:paraId="5E756C4E" w14:textId="77777777" w:rsidTr="00C1785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5F359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441C" w:rsidRPr="00907BB8" w14:paraId="6825AE69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8D76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FCA047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D820F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93511D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9BB34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78962A" w14:textId="6F84F018" w:rsidR="006D441C" w:rsidRPr="00F852A7" w:rsidRDefault="00F852A7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208 - 216</w:t>
            </w:r>
          </w:p>
        </w:tc>
      </w:tr>
      <w:tr w:rsidR="006D441C" w:rsidRPr="00907BB8" w14:paraId="4C43DC28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A0D461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045BD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0157D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C52E3C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8B74C2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0B22D3" w14:textId="15BFF971" w:rsidR="006D441C" w:rsidRPr="00F852A7" w:rsidRDefault="00F852A7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174- 180</w:t>
            </w:r>
          </w:p>
        </w:tc>
      </w:tr>
      <w:tr w:rsidR="006D441C" w:rsidRPr="00907BB8" w14:paraId="495B76D2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1CCC3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933B3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13237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30602A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E6129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63CA7B" w14:textId="3EFB4555" w:rsidR="006D441C" w:rsidRPr="00F852A7" w:rsidRDefault="00F852A7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82-205</w:t>
            </w:r>
          </w:p>
        </w:tc>
      </w:tr>
      <w:tr w:rsidR="006D441C" w:rsidRPr="00907BB8" w14:paraId="39E30C88" w14:textId="77777777" w:rsidTr="00C1785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A419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6D250F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D441C" w:rsidRPr="00907BB8" w14:paraId="58C16777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48C9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2EFEC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6B13DD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E5EB09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76ABB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A7219D" w14:textId="78353B20" w:rsidR="006D441C" w:rsidRPr="000B7C55" w:rsidRDefault="000B7C55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226-232</w:t>
            </w:r>
          </w:p>
        </w:tc>
      </w:tr>
      <w:tr w:rsidR="006D441C" w:rsidRPr="00907BB8" w14:paraId="259B76F1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B1B7F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A93C1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32AE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62C1CD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B1D167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BB46E4" w14:textId="415931E8" w:rsidR="006D441C" w:rsidRPr="000B7C55" w:rsidRDefault="000B7C55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232-239</w:t>
            </w:r>
          </w:p>
        </w:tc>
      </w:tr>
      <w:tr w:rsidR="006D441C" w:rsidRPr="00907BB8" w14:paraId="5710DB0D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EB46C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C67E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AEC7F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0FAD57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7996F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A1F3BF" w14:textId="49E33F85" w:rsidR="006D441C" w:rsidRPr="000B7C55" w:rsidRDefault="000B7C55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241-243</w:t>
            </w:r>
          </w:p>
        </w:tc>
      </w:tr>
      <w:tr w:rsidR="006D441C" w:rsidRPr="00907BB8" w14:paraId="088DAAA3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05472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4614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47552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85C22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761334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CBA534" w14:textId="0939607F" w:rsidR="006D441C" w:rsidRPr="000B7C55" w:rsidRDefault="000B7C55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243-246</w:t>
            </w:r>
          </w:p>
        </w:tc>
      </w:tr>
      <w:tr w:rsidR="006D441C" w:rsidRPr="00907BB8" w14:paraId="5384008C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7F4AD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252F0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47C9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ED21B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3380C2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DF887E" w14:textId="5F5CC6BD" w:rsidR="006D441C" w:rsidRPr="000B7C55" w:rsidRDefault="000B7C55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248-259</w:t>
            </w:r>
          </w:p>
        </w:tc>
      </w:tr>
      <w:tr w:rsidR="006D441C" w:rsidRPr="00907BB8" w14:paraId="1DB1B5B2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5CC3C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48D751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8F6C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the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9FD42F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9BF499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039681" w14:textId="3882A179" w:rsidR="006D441C" w:rsidRPr="000B7C55" w:rsidRDefault="000B7C55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271-274</w:t>
            </w:r>
          </w:p>
        </w:tc>
      </w:tr>
      <w:tr w:rsidR="006D441C" w:rsidRPr="00907BB8" w14:paraId="6223AD14" w14:textId="77777777" w:rsidTr="00C1785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94378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D441C" w:rsidRPr="00907BB8" w14:paraId="022E61B2" w14:textId="77777777" w:rsidTr="00C1785F">
        <w:trPr>
          <w:tblCellSpacing w:w="15" w:type="dxa"/>
        </w:trPr>
        <w:tc>
          <w:tcPr>
            <w:tcW w:w="177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B3D373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3ADE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4646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BD385C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27F2F1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9FF95E" w14:textId="40BFC8AE" w:rsidR="006D441C" w:rsidRPr="000B7C55" w:rsidRDefault="000B7C55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259-269</w:t>
            </w:r>
          </w:p>
        </w:tc>
      </w:tr>
      <w:tr w:rsidR="006D441C" w:rsidRPr="00907BB8" w14:paraId="689916D3" w14:textId="77777777" w:rsidTr="00C1785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69546" w14:textId="77777777" w:rsidR="006D441C" w:rsidRPr="006D250F" w:rsidRDefault="006D441C" w:rsidP="00C1785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96D5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42AA0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6D250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C4004F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4CBBC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CC9C67" w14:textId="20B12803" w:rsidR="006D441C" w:rsidRPr="000B7C55" w:rsidRDefault="000B7C55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  <w:t>248-269</w:t>
            </w:r>
          </w:p>
        </w:tc>
      </w:tr>
      <w:tr w:rsidR="006D441C" w:rsidRPr="00907BB8" w14:paraId="2BAF0787" w14:textId="77777777" w:rsidTr="00C1785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D7CC9" w14:textId="77777777" w:rsidR="006D441C" w:rsidRPr="006D250F" w:rsidRDefault="006D441C" w:rsidP="00C1785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9069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E5A9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E74D18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856890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0923CB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D441C" w:rsidRPr="00907BB8" w14:paraId="725B79A2" w14:textId="77777777" w:rsidTr="00C1785F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08548" w14:textId="77777777" w:rsidR="006D441C" w:rsidRPr="006D250F" w:rsidRDefault="006D441C" w:rsidP="00C1785F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C600B0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15183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4E92E7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668641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393964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D441C" w:rsidRPr="00907BB8" w14:paraId="5790CCED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6208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BC639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03BF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EA5D7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1037B5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35EB4D" w14:textId="4492E18A" w:rsidR="006D441C" w:rsidRPr="000B7C55" w:rsidRDefault="006D441C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</w:p>
        </w:tc>
      </w:tr>
      <w:tr w:rsidR="006D441C" w:rsidRPr="00907BB8" w14:paraId="02328917" w14:textId="77777777" w:rsidTr="00C1785F">
        <w:trPr>
          <w:tblCellSpacing w:w="15" w:type="dxa"/>
        </w:trPr>
        <w:tc>
          <w:tcPr>
            <w:tcW w:w="17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1285C6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2E96E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1D50A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B69D54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7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BE57F0" w14:textId="77777777" w:rsidR="006D441C" w:rsidRPr="006D250F" w:rsidRDefault="006D441C" w:rsidP="00C178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250F">
              <w:rPr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250F">
              <w:rPr>
                <w:sz w:val="20"/>
                <w:szCs w:val="20"/>
              </w:rPr>
              <w:instrText xml:space="preserve"> FORMCHECKBOX </w:instrText>
            </w:r>
            <w:r w:rsidR="00C4671B">
              <w:rPr>
                <w:sz w:val="20"/>
                <w:szCs w:val="20"/>
              </w:rPr>
            </w:r>
            <w:r w:rsidR="00C4671B">
              <w:rPr>
                <w:sz w:val="20"/>
                <w:szCs w:val="20"/>
              </w:rPr>
              <w:fldChar w:fldCharType="separate"/>
            </w:r>
            <w:r w:rsidRPr="006D250F">
              <w:rPr>
                <w:sz w:val="20"/>
                <w:szCs w:val="20"/>
              </w:rPr>
              <w:fldChar w:fldCharType="end"/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406369" w14:textId="0DDEE618" w:rsidR="006D441C" w:rsidRPr="000B7C55" w:rsidRDefault="006D441C" w:rsidP="00C1785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DE" w:eastAsia="en-GB"/>
              </w:rPr>
            </w:pPr>
          </w:p>
        </w:tc>
      </w:tr>
    </w:tbl>
    <w:p w14:paraId="1751C86D" w14:textId="77777777" w:rsidR="00603078" w:rsidRDefault="00603078"/>
    <w:sectPr w:rsidR="00603078" w:rsidSect="00A20EF0">
      <w:headerReference w:type="default" r:id="rId6"/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403AC3" w14:textId="77777777" w:rsidR="00C4671B" w:rsidRDefault="00C4671B">
      <w:pPr>
        <w:spacing w:after="0" w:line="240" w:lineRule="auto"/>
      </w:pPr>
      <w:r>
        <w:separator/>
      </w:r>
    </w:p>
  </w:endnote>
  <w:endnote w:type="continuationSeparator" w:id="0">
    <w:p w14:paraId="4AD4617E" w14:textId="77777777" w:rsidR="00C4671B" w:rsidRDefault="00C46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bfxltAdvTTb5929f4c">
    <w:altName w:val="Times New Roman"/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72FD41" w14:textId="4EB2CDE1" w:rsidR="00CE2D26" w:rsidRDefault="00906953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</w:rPr>
    </w:pPr>
    <w:r>
      <w:rPr>
        <w:color w:val="8496B0" w:themeColor="text2" w:themeTint="99"/>
        <w:spacing w:val="60"/>
        <w:lang w:val="de-DE"/>
      </w:rPr>
      <w:t>Page</w:t>
    </w:r>
    <w:r>
      <w:rPr>
        <w:color w:val="8496B0" w:themeColor="text2" w:themeTint="99"/>
        <w:lang w:val="de-DE"/>
      </w:rPr>
      <w:t xml:space="preserve"> </w:t>
    </w:r>
    <w:r>
      <w:rPr>
        <w:color w:val="323E4F" w:themeColor="text2" w:themeShade="BF"/>
      </w:rPr>
      <w:fldChar w:fldCharType="begin"/>
    </w:r>
    <w:r>
      <w:rPr>
        <w:color w:val="323E4F" w:themeColor="text2" w:themeShade="BF"/>
      </w:rPr>
      <w:instrText>PAGE   \* MERGEFORMAT</w:instrText>
    </w:r>
    <w:r>
      <w:rPr>
        <w:color w:val="323E4F" w:themeColor="text2" w:themeShade="BF"/>
      </w:rPr>
      <w:fldChar w:fldCharType="separate"/>
    </w:r>
    <w:r w:rsidR="00C439FD" w:rsidRPr="00C439FD">
      <w:rPr>
        <w:noProof/>
        <w:color w:val="323E4F" w:themeColor="text2" w:themeShade="BF"/>
        <w:lang w:val="de-DE"/>
      </w:rPr>
      <w:t>2</w:t>
    </w:r>
    <w:r>
      <w:rPr>
        <w:color w:val="323E4F" w:themeColor="text2" w:themeShade="BF"/>
      </w:rPr>
      <w:fldChar w:fldCharType="end"/>
    </w:r>
    <w:r>
      <w:rPr>
        <w:color w:val="323E4F" w:themeColor="text2" w:themeShade="BF"/>
        <w:lang w:val="de-DE"/>
      </w:rPr>
      <w:t xml:space="preserve"> | </w:t>
    </w:r>
    <w:r>
      <w:rPr>
        <w:color w:val="323E4F" w:themeColor="text2" w:themeShade="BF"/>
      </w:rPr>
      <w:fldChar w:fldCharType="begin"/>
    </w:r>
    <w:r>
      <w:rPr>
        <w:color w:val="323E4F" w:themeColor="text2" w:themeShade="BF"/>
      </w:rPr>
      <w:instrText>NUMPAGES  \* Arabic  \* MERGEFORMAT</w:instrText>
    </w:r>
    <w:r>
      <w:rPr>
        <w:color w:val="323E4F" w:themeColor="text2" w:themeShade="BF"/>
      </w:rPr>
      <w:fldChar w:fldCharType="separate"/>
    </w:r>
    <w:r w:rsidR="00C439FD" w:rsidRPr="00C439FD">
      <w:rPr>
        <w:noProof/>
        <w:color w:val="323E4F" w:themeColor="text2" w:themeShade="BF"/>
        <w:lang w:val="de-DE"/>
      </w:rPr>
      <w:t>3</w:t>
    </w:r>
    <w:r>
      <w:rPr>
        <w:color w:val="323E4F" w:themeColor="text2" w:themeShade="BF"/>
      </w:rPr>
      <w:fldChar w:fldCharType="end"/>
    </w:r>
  </w:p>
  <w:p w14:paraId="066A9F67" w14:textId="77777777" w:rsidR="00CE2D26" w:rsidRDefault="00C4671B">
    <w:pP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color w:val="141412"/>
        <w:highlight w:val="whit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7E91B" w14:textId="77777777" w:rsidR="00C4671B" w:rsidRDefault="00C4671B">
      <w:pPr>
        <w:spacing w:after="0" w:line="240" w:lineRule="auto"/>
      </w:pPr>
      <w:r>
        <w:separator/>
      </w:r>
    </w:p>
  </w:footnote>
  <w:footnote w:type="continuationSeparator" w:id="0">
    <w:p w14:paraId="0C6B97DC" w14:textId="77777777" w:rsidR="00C4671B" w:rsidRDefault="00C467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F33703" w14:textId="77777777" w:rsidR="00CE2D26" w:rsidRDefault="00C4671B" w:rsidP="00957839">
    <w:pPr>
      <w:pStyle w:val="Kopfzeile"/>
    </w:pPr>
  </w:p>
  <w:p w14:paraId="4592223D" w14:textId="77777777" w:rsidR="00CE2D26" w:rsidRDefault="00C4671B" w:rsidP="00957839">
    <w:pPr>
      <w:pStyle w:val="Kopfzeile"/>
    </w:pPr>
  </w:p>
  <w:p w14:paraId="12386830" w14:textId="77777777" w:rsidR="00CE2D26" w:rsidRDefault="00906953" w:rsidP="00306930">
    <w:pPr>
      <w:pStyle w:val="Kopfzeile"/>
    </w:pPr>
    <w:r>
      <w:t>Third Edition, March 15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xMLYwMzUztzQ1MzRW0lEKTi0uzszPAykwrAUArS4ZVSwAAAA="/>
  </w:docVars>
  <w:rsids>
    <w:rsidRoot w:val="00C92EA1"/>
    <w:rsid w:val="000B7C55"/>
    <w:rsid w:val="005B3A60"/>
    <w:rsid w:val="00603078"/>
    <w:rsid w:val="006A1FE4"/>
    <w:rsid w:val="006C1B60"/>
    <w:rsid w:val="006D441C"/>
    <w:rsid w:val="00906953"/>
    <w:rsid w:val="009F39E2"/>
    <w:rsid w:val="00C439FD"/>
    <w:rsid w:val="00C4671B"/>
    <w:rsid w:val="00C92EA1"/>
    <w:rsid w:val="00CC6913"/>
    <w:rsid w:val="00D07616"/>
    <w:rsid w:val="00F8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E5621"/>
  <w15:chartTrackingRefBased/>
  <w15:docId w15:val="{90100089-210D-4F0C-AA87-51C7C513B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rsid w:val="006D441C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40" w:lineRule="auto"/>
      <w:outlineLvl w:val="0"/>
    </w:pPr>
    <w:rPr>
      <w:rFonts w:ascii="Calibri" w:eastAsia="Calibri" w:hAnsi="Calibri" w:cs="Calibri"/>
      <w:color w:val="2E74B5"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D441C"/>
    <w:rPr>
      <w:rFonts w:ascii="Calibri" w:eastAsia="Calibri" w:hAnsi="Calibri" w:cs="Calibri"/>
      <w:color w:val="2E74B5"/>
      <w:sz w:val="32"/>
      <w:szCs w:val="32"/>
      <w:lang w:val="en-US"/>
    </w:rPr>
  </w:style>
  <w:style w:type="table" w:customStyle="1" w:styleId="4">
    <w:name w:val="4"/>
    <w:basedOn w:val="NormaleTabelle"/>
    <w:rsid w:val="006D441C"/>
    <w:pPr>
      <w:pBdr>
        <w:top w:val="nil"/>
        <w:left w:val="nil"/>
        <w:bottom w:val="nil"/>
        <w:right w:val="nil"/>
        <w:between w:val="nil"/>
      </w:pBdr>
      <w:spacing w:after="120" w:line="264" w:lineRule="auto"/>
    </w:pPr>
    <w:rPr>
      <w:rFonts w:ascii="Calibri" w:eastAsia="Calibri" w:hAnsi="Calibri" w:cs="Calibri"/>
      <w:color w:val="000000"/>
      <w:sz w:val="24"/>
      <w:szCs w:val="24"/>
      <w:lang w:val="en-US"/>
    </w:rPr>
    <w:tblPr>
      <w:tblStyleRowBandSize w:val="1"/>
      <w:tblStyleColBandSize w:val="1"/>
    </w:tblPr>
  </w:style>
  <w:style w:type="table" w:customStyle="1" w:styleId="3">
    <w:name w:val="3"/>
    <w:basedOn w:val="NormaleTabelle"/>
    <w:rsid w:val="006D441C"/>
    <w:pPr>
      <w:pBdr>
        <w:top w:val="nil"/>
        <w:left w:val="nil"/>
        <w:bottom w:val="nil"/>
        <w:right w:val="nil"/>
        <w:between w:val="nil"/>
      </w:pBdr>
      <w:spacing w:after="120" w:line="264" w:lineRule="auto"/>
    </w:pPr>
    <w:rPr>
      <w:rFonts w:ascii="Calibri" w:eastAsia="Calibri" w:hAnsi="Calibri" w:cs="Calibri"/>
      <w:color w:val="000000"/>
      <w:sz w:val="24"/>
      <w:szCs w:val="24"/>
      <w:lang w:val="en-US"/>
    </w:rPr>
    <w:tblPr>
      <w:tblStyleRowBandSize w:val="1"/>
      <w:tblStyleColBandSize w:val="1"/>
    </w:tblPr>
  </w:style>
  <w:style w:type="character" w:styleId="Fett">
    <w:name w:val="Strong"/>
    <w:basedOn w:val="Absatz-Standardschriftart"/>
    <w:uiPriority w:val="22"/>
    <w:qFormat/>
    <w:rsid w:val="006D441C"/>
    <w:rPr>
      <w:b/>
      <w:bCs/>
    </w:rPr>
  </w:style>
  <w:style w:type="character" w:styleId="Hervorhebung">
    <w:name w:val="Emphasis"/>
    <w:basedOn w:val="Absatz-Standardschriftart"/>
    <w:uiPriority w:val="20"/>
    <w:qFormat/>
    <w:rsid w:val="006D441C"/>
    <w:rPr>
      <w:i/>
      <w:iCs/>
    </w:rPr>
  </w:style>
  <w:style w:type="paragraph" w:customStyle="1" w:styleId="EndNoteBibliography">
    <w:name w:val="EndNote Bibliography"/>
    <w:basedOn w:val="Standard"/>
    <w:link w:val="EndNoteBibliographyZchn"/>
    <w:rsid w:val="006D441C"/>
    <w:pPr>
      <w:pBdr>
        <w:top w:val="nil"/>
        <w:left w:val="nil"/>
        <w:bottom w:val="nil"/>
        <w:right w:val="nil"/>
        <w:between w:val="nil"/>
      </w:pBdr>
      <w:spacing w:after="120" w:line="240" w:lineRule="auto"/>
    </w:pPr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441C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D441C"/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D441C"/>
    <w:rPr>
      <w:rFonts w:ascii="Calibri" w:eastAsia="Calibri" w:hAnsi="Calibri" w:cs="Calibri"/>
      <w:color w:val="000000"/>
      <w:sz w:val="24"/>
      <w:szCs w:val="24"/>
      <w:lang w:val="en-US"/>
    </w:rPr>
  </w:style>
  <w:style w:type="paragraph" w:customStyle="1" w:styleId="CM1">
    <w:name w:val="CM1"/>
    <w:basedOn w:val="Standard"/>
    <w:next w:val="Standard"/>
    <w:rsid w:val="006D441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44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D441C"/>
    <w:pPr>
      <w:pBdr>
        <w:top w:val="nil"/>
        <w:left w:val="nil"/>
        <w:bottom w:val="nil"/>
        <w:right w:val="nil"/>
        <w:between w:val="nil"/>
      </w:pBdr>
      <w:spacing w:after="120" w:line="240" w:lineRule="auto"/>
    </w:pPr>
    <w:rPr>
      <w:rFonts w:ascii="Calibri" w:eastAsia="Calibri" w:hAnsi="Calibri" w:cs="Calibri"/>
      <w:color w:val="000000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D441C"/>
    <w:rPr>
      <w:rFonts w:ascii="Calibri" w:eastAsia="Calibri" w:hAnsi="Calibri" w:cs="Calibri"/>
      <w:color w:val="000000"/>
      <w:sz w:val="20"/>
      <w:szCs w:val="20"/>
      <w:lang w:val="en-US"/>
    </w:rPr>
  </w:style>
  <w:style w:type="character" w:customStyle="1" w:styleId="articlecitationyear">
    <w:name w:val="articlecitation_year"/>
    <w:basedOn w:val="Absatz-Standardschriftart"/>
    <w:rsid w:val="006D441C"/>
  </w:style>
  <w:style w:type="character" w:customStyle="1" w:styleId="articlecitationvolume">
    <w:name w:val="articlecitation_volume"/>
    <w:basedOn w:val="Absatz-Standardschriftart"/>
    <w:rsid w:val="006D441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44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441C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D441C"/>
  </w:style>
  <w:style w:type="character" w:customStyle="1" w:styleId="fontstyle01">
    <w:name w:val="fontstyle01"/>
    <w:basedOn w:val="Absatz-Standardschriftart"/>
    <w:rsid w:val="00D07616"/>
    <w:rPr>
      <w:rFonts w:ascii="HbfxltAdvTTb5929f4c" w:hAnsi="HbfxltAdvTTb5929f4c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5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762</Characters>
  <Application>Microsoft Office Word</Application>
  <DocSecurity>0</DocSecurity>
  <Lines>317</Lines>
  <Paragraphs>2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hori</dc:creator>
  <cp:keywords/>
  <dc:description/>
  <cp:lastModifiedBy>Kalhori</cp:lastModifiedBy>
  <cp:revision>4</cp:revision>
  <dcterms:created xsi:type="dcterms:W3CDTF">2023-03-04T11:13:00Z</dcterms:created>
  <dcterms:modified xsi:type="dcterms:W3CDTF">2023-03-04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ce68e31299bf04f212d096216d33faa0e981a0a567c72317a310c4a4f53f69</vt:lpwstr>
  </property>
</Properties>
</file>